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91846C" w14:textId="5B0C036F" w:rsidR="004A5322" w:rsidRDefault="002C7D33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1</w:t>
      </w:r>
      <w:r w:rsidR="00011A38">
        <w:rPr>
          <w:rFonts w:ascii="Times New Roman" w:hAnsi="Times New Roman" w:cs="Times New Roman"/>
          <w:b/>
        </w:rPr>
        <w:t xml:space="preserve"> Table.</w:t>
      </w:r>
      <w:bookmarkStart w:id="0" w:name="_GoBack"/>
      <w:bookmarkEnd w:id="0"/>
      <w:r w:rsidR="00B96604">
        <w:rPr>
          <w:rFonts w:ascii="Times New Roman" w:hAnsi="Times New Roman" w:cs="Times New Roman"/>
          <w:b/>
        </w:rPr>
        <w:t xml:space="preserve"> Number of submissions per patient group</w:t>
      </w:r>
    </w:p>
    <w:p w14:paraId="25921B0C" w14:textId="77777777" w:rsidR="001E5FFF" w:rsidRDefault="001E5FFF">
      <w:pPr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69"/>
        <w:gridCol w:w="3226"/>
        <w:gridCol w:w="2715"/>
      </w:tblGrid>
      <w:tr w:rsidR="00557DD3" w14:paraId="5BD923C0" w14:textId="77777777" w:rsidTr="00557DD3">
        <w:tc>
          <w:tcPr>
            <w:tcW w:w="3069" w:type="dxa"/>
          </w:tcPr>
          <w:p w14:paraId="71245FEB" w14:textId="77777777" w:rsidR="00557DD3" w:rsidRDefault="00557DD3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umber of patient groups</w:t>
            </w:r>
          </w:p>
        </w:tc>
        <w:tc>
          <w:tcPr>
            <w:tcW w:w="3226" w:type="dxa"/>
          </w:tcPr>
          <w:p w14:paraId="1B809BEE" w14:textId="77777777" w:rsidR="00557DD3" w:rsidRDefault="00557DD3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umber of submissions per group</w:t>
            </w:r>
          </w:p>
        </w:tc>
        <w:tc>
          <w:tcPr>
            <w:tcW w:w="2715" w:type="dxa"/>
          </w:tcPr>
          <w:p w14:paraId="2FEAC01F" w14:textId="77777777" w:rsidR="00557DD3" w:rsidRDefault="00557DD3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Total number of submissions</w:t>
            </w:r>
          </w:p>
        </w:tc>
      </w:tr>
      <w:tr w:rsidR="00557DD3" w14:paraId="7201373D" w14:textId="77777777" w:rsidTr="00557DD3">
        <w:tc>
          <w:tcPr>
            <w:tcW w:w="3069" w:type="dxa"/>
          </w:tcPr>
          <w:p w14:paraId="343D6952" w14:textId="6E47979B" w:rsidR="00557DD3" w:rsidRPr="001B30F6" w:rsidRDefault="00557DD3">
            <w:pPr>
              <w:rPr>
                <w:rFonts w:ascii="Times New Roman" w:hAnsi="Times New Roman" w:cs="Times New Roman"/>
              </w:rPr>
            </w:pPr>
            <w:r w:rsidRPr="001B30F6">
              <w:rPr>
                <w:rFonts w:ascii="Times New Roman" w:hAnsi="Times New Roman" w:cs="Times New Roman"/>
              </w:rPr>
              <w:t>3</w:t>
            </w:r>
            <w:r w:rsidR="0026156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226" w:type="dxa"/>
          </w:tcPr>
          <w:p w14:paraId="32FE5032" w14:textId="77777777" w:rsidR="00557DD3" w:rsidRPr="001B30F6" w:rsidRDefault="00557D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715" w:type="dxa"/>
          </w:tcPr>
          <w:p w14:paraId="61576D19" w14:textId="56D6E4B1" w:rsidR="00557DD3" w:rsidRDefault="00557D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261568">
              <w:rPr>
                <w:rFonts w:ascii="Times New Roman" w:hAnsi="Times New Roman" w:cs="Times New Roman"/>
              </w:rPr>
              <w:t>6</w:t>
            </w:r>
          </w:p>
        </w:tc>
      </w:tr>
      <w:tr w:rsidR="00557DD3" w14:paraId="46C62975" w14:textId="77777777" w:rsidTr="00557DD3">
        <w:tc>
          <w:tcPr>
            <w:tcW w:w="3069" w:type="dxa"/>
          </w:tcPr>
          <w:p w14:paraId="33B1133A" w14:textId="36384D96" w:rsidR="00557DD3" w:rsidRPr="001B30F6" w:rsidRDefault="00557D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26156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226" w:type="dxa"/>
          </w:tcPr>
          <w:p w14:paraId="2B3B597C" w14:textId="77777777" w:rsidR="00557DD3" w:rsidRPr="001B30F6" w:rsidRDefault="00557D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715" w:type="dxa"/>
          </w:tcPr>
          <w:p w14:paraId="1EE4B37B" w14:textId="34C886C2" w:rsidR="00557DD3" w:rsidRDefault="00557D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261568">
              <w:rPr>
                <w:rFonts w:ascii="Times New Roman" w:hAnsi="Times New Roman" w:cs="Times New Roman"/>
              </w:rPr>
              <w:t>4</w:t>
            </w:r>
          </w:p>
        </w:tc>
      </w:tr>
      <w:tr w:rsidR="00557DD3" w14:paraId="4ECEC5A5" w14:textId="77777777" w:rsidTr="00557DD3">
        <w:tc>
          <w:tcPr>
            <w:tcW w:w="3069" w:type="dxa"/>
          </w:tcPr>
          <w:p w14:paraId="3B315B0D" w14:textId="56E6720E" w:rsidR="00557DD3" w:rsidRPr="001B30F6" w:rsidRDefault="002615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3226" w:type="dxa"/>
          </w:tcPr>
          <w:p w14:paraId="6F7ECAA0" w14:textId="77777777" w:rsidR="00557DD3" w:rsidRPr="001B30F6" w:rsidRDefault="00557D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715" w:type="dxa"/>
          </w:tcPr>
          <w:p w14:paraId="6E305236" w14:textId="1DA5416A" w:rsidR="00557DD3" w:rsidRDefault="002615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</w:t>
            </w:r>
          </w:p>
        </w:tc>
      </w:tr>
      <w:tr w:rsidR="00557DD3" w14:paraId="4E6BE658" w14:textId="77777777" w:rsidTr="00557DD3">
        <w:tc>
          <w:tcPr>
            <w:tcW w:w="3069" w:type="dxa"/>
          </w:tcPr>
          <w:p w14:paraId="6D8137A9" w14:textId="3EBA81C0" w:rsidR="00557DD3" w:rsidRPr="001B30F6" w:rsidRDefault="002615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226" w:type="dxa"/>
          </w:tcPr>
          <w:p w14:paraId="11413DBE" w14:textId="77777777" w:rsidR="00557DD3" w:rsidRPr="001B30F6" w:rsidRDefault="00557D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715" w:type="dxa"/>
          </w:tcPr>
          <w:p w14:paraId="0EEA5281" w14:textId="54F24820" w:rsidR="00557DD3" w:rsidRDefault="002615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</w:tr>
      <w:tr w:rsidR="00557DD3" w14:paraId="101CA840" w14:textId="77777777" w:rsidTr="00557DD3">
        <w:tc>
          <w:tcPr>
            <w:tcW w:w="3069" w:type="dxa"/>
          </w:tcPr>
          <w:p w14:paraId="1C70A2C0" w14:textId="553B060C" w:rsidR="00557DD3" w:rsidRPr="001B30F6" w:rsidRDefault="002615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226" w:type="dxa"/>
          </w:tcPr>
          <w:p w14:paraId="28205EFE" w14:textId="77777777" w:rsidR="00557DD3" w:rsidRPr="001B30F6" w:rsidRDefault="00557D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715" w:type="dxa"/>
          </w:tcPr>
          <w:p w14:paraId="7CE8F56F" w14:textId="479E3512" w:rsidR="00557DD3" w:rsidRPr="001B30F6" w:rsidRDefault="002615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557DD3">
              <w:rPr>
                <w:rFonts w:ascii="Times New Roman" w:hAnsi="Times New Roman" w:cs="Times New Roman"/>
              </w:rPr>
              <w:t>5</w:t>
            </w:r>
          </w:p>
        </w:tc>
      </w:tr>
      <w:tr w:rsidR="00261568" w14:paraId="7CA745A9" w14:textId="77777777" w:rsidTr="00557DD3">
        <w:tc>
          <w:tcPr>
            <w:tcW w:w="3069" w:type="dxa"/>
          </w:tcPr>
          <w:p w14:paraId="6ECC2547" w14:textId="382851B7" w:rsidR="00261568" w:rsidRDefault="002615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226" w:type="dxa"/>
          </w:tcPr>
          <w:p w14:paraId="28BEF5AD" w14:textId="7DD3B3EA" w:rsidR="00261568" w:rsidRDefault="002615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715" w:type="dxa"/>
          </w:tcPr>
          <w:p w14:paraId="40E3C271" w14:textId="3DAA216D" w:rsidR="00261568" w:rsidRDefault="002615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557DD3" w14:paraId="520EC190" w14:textId="77777777" w:rsidTr="00557DD3">
        <w:tc>
          <w:tcPr>
            <w:tcW w:w="3069" w:type="dxa"/>
          </w:tcPr>
          <w:p w14:paraId="366F5BB8" w14:textId="5C234160" w:rsidR="00557DD3" w:rsidRPr="001B30F6" w:rsidRDefault="002615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226" w:type="dxa"/>
          </w:tcPr>
          <w:p w14:paraId="691E6BB9" w14:textId="77777777" w:rsidR="00557DD3" w:rsidRPr="001B30F6" w:rsidRDefault="00557D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715" w:type="dxa"/>
          </w:tcPr>
          <w:p w14:paraId="4F1775CB" w14:textId="35198406" w:rsidR="00557DD3" w:rsidRPr="001B30F6" w:rsidRDefault="002615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</w:tr>
      <w:tr w:rsidR="00557DD3" w14:paraId="01F26B71" w14:textId="77777777" w:rsidTr="00557DD3">
        <w:tc>
          <w:tcPr>
            <w:tcW w:w="3069" w:type="dxa"/>
          </w:tcPr>
          <w:p w14:paraId="1B24A2D5" w14:textId="660C4B0F" w:rsidR="00557DD3" w:rsidRPr="001B30F6" w:rsidRDefault="002615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226" w:type="dxa"/>
          </w:tcPr>
          <w:p w14:paraId="67877FF9" w14:textId="77777777" w:rsidR="00557DD3" w:rsidRPr="001B30F6" w:rsidRDefault="00557D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715" w:type="dxa"/>
          </w:tcPr>
          <w:p w14:paraId="54454EF2" w14:textId="766A8CE9" w:rsidR="00557DD3" w:rsidRPr="001B30F6" w:rsidRDefault="002615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</w:t>
            </w:r>
          </w:p>
        </w:tc>
      </w:tr>
      <w:tr w:rsidR="00557DD3" w14:paraId="582C8C9A" w14:textId="77777777" w:rsidTr="00557DD3">
        <w:tc>
          <w:tcPr>
            <w:tcW w:w="3069" w:type="dxa"/>
          </w:tcPr>
          <w:p w14:paraId="4C107324" w14:textId="36886B6C" w:rsidR="00557DD3" w:rsidRPr="001B30F6" w:rsidRDefault="002615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226" w:type="dxa"/>
          </w:tcPr>
          <w:p w14:paraId="2E1E028D" w14:textId="77777777" w:rsidR="00557DD3" w:rsidRPr="001B30F6" w:rsidRDefault="00557D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715" w:type="dxa"/>
          </w:tcPr>
          <w:p w14:paraId="505496DD" w14:textId="33E522AF" w:rsidR="00557DD3" w:rsidRPr="001B30F6" w:rsidRDefault="002615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</w:t>
            </w:r>
          </w:p>
        </w:tc>
      </w:tr>
      <w:tr w:rsidR="00557DD3" w14:paraId="18A40186" w14:textId="77777777" w:rsidTr="00557DD3">
        <w:tc>
          <w:tcPr>
            <w:tcW w:w="3069" w:type="dxa"/>
          </w:tcPr>
          <w:p w14:paraId="401AD480" w14:textId="33018AF0" w:rsidR="00557DD3" w:rsidRPr="001B30F6" w:rsidRDefault="002615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226" w:type="dxa"/>
          </w:tcPr>
          <w:p w14:paraId="60570332" w14:textId="77777777" w:rsidR="00557DD3" w:rsidRPr="001B30F6" w:rsidRDefault="00557D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715" w:type="dxa"/>
          </w:tcPr>
          <w:p w14:paraId="0522870F" w14:textId="0EC21E89" w:rsidR="00557DD3" w:rsidRPr="001B30F6" w:rsidRDefault="002615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557DD3">
              <w:rPr>
                <w:rFonts w:ascii="Times New Roman" w:hAnsi="Times New Roman" w:cs="Times New Roman"/>
              </w:rPr>
              <w:t>0</w:t>
            </w:r>
          </w:p>
        </w:tc>
      </w:tr>
      <w:tr w:rsidR="00557DD3" w14:paraId="63A959E6" w14:textId="77777777" w:rsidTr="00557DD3">
        <w:tc>
          <w:tcPr>
            <w:tcW w:w="3069" w:type="dxa"/>
          </w:tcPr>
          <w:p w14:paraId="66DB388F" w14:textId="55D1FDF9" w:rsidR="00557DD3" w:rsidRPr="001B30F6" w:rsidRDefault="002615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226" w:type="dxa"/>
          </w:tcPr>
          <w:p w14:paraId="0315BFB6" w14:textId="77777777" w:rsidR="00557DD3" w:rsidRPr="001B30F6" w:rsidRDefault="00557D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715" w:type="dxa"/>
          </w:tcPr>
          <w:p w14:paraId="746862F5" w14:textId="49FA0093" w:rsidR="00557DD3" w:rsidRPr="001B30F6" w:rsidRDefault="002615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</w:tr>
      <w:tr w:rsidR="00557DD3" w14:paraId="4BC1B305" w14:textId="77777777" w:rsidTr="00557DD3">
        <w:tc>
          <w:tcPr>
            <w:tcW w:w="3069" w:type="dxa"/>
          </w:tcPr>
          <w:p w14:paraId="72EAB7ED" w14:textId="77777777" w:rsidR="00557DD3" w:rsidRPr="001B30F6" w:rsidRDefault="00557D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226" w:type="dxa"/>
          </w:tcPr>
          <w:p w14:paraId="319EE41A" w14:textId="77777777" w:rsidR="00557DD3" w:rsidRPr="001B30F6" w:rsidRDefault="00557D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715" w:type="dxa"/>
          </w:tcPr>
          <w:p w14:paraId="37A18D97" w14:textId="77777777" w:rsidR="00557DD3" w:rsidRPr="001B30F6" w:rsidRDefault="00557D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</w:tr>
      <w:tr w:rsidR="00557DD3" w14:paraId="2C5D0EC6" w14:textId="77777777" w:rsidTr="00557DD3">
        <w:tc>
          <w:tcPr>
            <w:tcW w:w="3069" w:type="dxa"/>
          </w:tcPr>
          <w:p w14:paraId="60FDA680" w14:textId="46330056" w:rsidR="00557DD3" w:rsidRPr="001B30F6" w:rsidRDefault="002615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226" w:type="dxa"/>
          </w:tcPr>
          <w:p w14:paraId="7DE9549D" w14:textId="77777777" w:rsidR="00557DD3" w:rsidRPr="001B30F6" w:rsidRDefault="00557D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715" w:type="dxa"/>
          </w:tcPr>
          <w:p w14:paraId="7B5FFC40" w14:textId="7D608802" w:rsidR="00557DD3" w:rsidRPr="001B30F6" w:rsidRDefault="002615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</w:t>
            </w:r>
          </w:p>
        </w:tc>
      </w:tr>
      <w:tr w:rsidR="00557DD3" w14:paraId="38060AC3" w14:textId="77777777" w:rsidTr="00557DD3">
        <w:tc>
          <w:tcPr>
            <w:tcW w:w="3069" w:type="dxa"/>
          </w:tcPr>
          <w:p w14:paraId="090C8E96" w14:textId="77777777" w:rsidR="00557DD3" w:rsidRPr="001B30F6" w:rsidRDefault="00557D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226" w:type="dxa"/>
          </w:tcPr>
          <w:p w14:paraId="41C6BD00" w14:textId="77777777" w:rsidR="00557DD3" w:rsidRPr="001B30F6" w:rsidRDefault="00557D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715" w:type="dxa"/>
          </w:tcPr>
          <w:p w14:paraId="004D7ECC" w14:textId="77777777" w:rsidR="00557DD3" w:rsidRPr="001B30F6" w:rsidRDefault="00557D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</w:tr>
      <w:tr w:rsidR="00557DD3" w14:paraId="0593481C" w14:textId="77777777" w:rsidTr="00557DD3">
        <w:tc>
          <w:tcPr>
            <w:tcW w:w="3069" w:type="dxa"/>
          </w:tcPr>
          <w:p w14:paraId="5AD7AC96" w14:textId="2F87FA41" w:rsidR="00557DD3" w:rsidRPr="00557DD3" w:rsidRDefault="00261568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93</w:t>
            </w:r>
          </w:p>
        </w:tc>
        <w:tc>
          <w:tcPr>
            <w:tcW w:w="3226" w:type="dxa"/>
          </w:tcPr>
          <w:p w14:paraId="1F04E53D" w14:textId="77777777" w:rsidR="00557DD3" w:rsidRPr="00557DD3" w:rsidRDefault="00557DD3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15" w:type="dxa"/>
          </w:tcPr>
          <w:p w14:paraId="19DB1A79" w14:textId="095B81DD" w:rsidR="00557DD3" w:rsidRPr="00557DD3" w:rsidRDefault="00557DD3">
            <w:pPr>
              <w:rPr>
                <w:rFonts w:ascii="Times New Roman" w:hAnsi="Times New Roman" w:cs="Times New Roman"/>
                <w:b/>
              </w:rPr>
            </w:pPr>
            <w:r w:rsidRPr="00557DD3">
              <w:rPr>
                <w:rFonts w:ascii="Times New Roman" w:hAnsi="Times New Roman" w:cs="Times New Roman"/>
                <w:b/>
              </w:rPr>
              <w:t>3</w:t>
            </w:r>
            <w:r w:rsidR="00261568">
              <w:rPr>
                <w:rFonts w:ascii="Times New Roman" w:hAnsi="Times New Roman" w:cs="Times New Roman"/>
                <w:b/>
              </w:rPr>
              <w:t>72</w:t>
            </w:r>
          </w:p>
        </w:tc>
      </w:tr>
    </w:tbl>
    <w:p w14:paraId="7E421DD4" w14:textId="77777777" w:rsidR="001E5FFF" w:rsidRDefault="001E5FFF">
      <w:pPr>
        <w:rPr>
          <w:rFonts w:ascii="Times New Roman" w:hAnsi="Times New Roman" w:cs="Times New Roman"/>
          <w:b/>
        </w:rPr>
      </w:pPr>
    </w:p>
    <w:sectPr w:rsidR="001E5FFF" w:rsidSect="00620B3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5FFF"/>
    <w:rsid w:val="00000714"/>
    <w:rsid w:val="000070A9"/>
    <w:rsid w:val="00011A38"/>
    <w:rsid w:val="00017326"/>
    <w:rsid w:val="00017BAC"/>
    <w:rsid w:val="0003385D"/>
    <w:rsid w:val="00033B6F"/>
    <w:rsid w:val="00036C09"/>
    <w:rsid w:val="00043040"/>
    <w:rsid w:val="00044F30"/>
    <w:rsid w:val="00047BB6"/>
    <w:rsid w:val="000558FB"/>
    <w:rsid w:val="000658A5"/>
    <w:rsid w:val="00076C48"/>
    <w:rsid w:val="000917BF"/>
    <w:rsid w:val="00096B4E"/>
    <w:rsid w:val="000A17FF"/>
    <w:rsid w:val="000A2AFE"/>
    <w:rsid w:val="000D2890"/>
    <w:rsid w:val="000F14E5"/>
    <w:rsid w:val="00107722"/>
    <w:rsid w:val="00107B4A"/>
    <w:rsid w:val="00112A65"/>
    <w:rsid w:val="0012718E"/>
    <w:rsid w:val="00130E31"/>
    <w:rsid w:val="00131109"/>
    <w:rsid w:val="001341E2"/>
    <w:rsid w:val="0016118F"/>
    <w:rsid w:val="00164416"/>
    <w:rsid w:val="001661AB"/>
    <w:rsid w:val="0017317B"/>
    <w:rsid w:val="0018457B"/>
    <w:rsid w:val="001966DA"/>
    <w:rsid w:val="001B30F6"/>
    <w:rsid w:val="001C7F11"/>
    <w:rsid w:val="001D5687"/>
    <w:rsid w:val="001E0C43"/>
    <w:rsid w:val="001E5FFF"/>
    <w:rsid w:val="001F3BC7"/>
    <w:rsid w:val="00217B82"/>
    <w:rsid w:val="002231E8"/>
    <w:rsid w:val="00234E91"/>
    <w:rsid w:val="00237D04"/>
    <w:rsid w:val="00246045"/>
    <w:rsid w:val="00253700"/>
    <w:rsid w:val="00261568"/>
    <w:rsid w:val="002744A3"/>
    <w:rsid w:val="002779C8"/>
    <w:rsid w:val="00287BDE"/>
    <w:rsid w:val="00297779"/>
    <w:rsid w:val="002C5666"/>
    <w:rsid w:val="002C7D33"/>
    <w:rsid w:val="002E0B2F"/>
    <w:rsid w:val="002F38DF"/>
    <w:rsid w:val="002F58DF"/>
    <w:rsid w:val="002F7E84"/>
    <w:rsid w:val="00306F75"/>
    <w:rsid w:val="0031122F"/>
    <w:rsid w:val="00314C48"/>
    <w:rsid w:val="003264AD"/>
    <w:rsid w:val="003371C8"/>
    <w:rsid w:val="0034162E"/>
    <w:rsid w:val="00344ADC"/>
    <w:rsid w:val="00346DE9"/>
    <w:rsid w:val="00376BDC"/>
    <w:rsid w:val="00381404"/>
    <w:rsid w:val="003827B1"/>
    <w:rsid w:val="003C4156"/>
    <w:rsid w:val="003C49C1"/>
    <w:rsid w:val="003F4610"/>
    <w:rsid w:val="00442A5C"/>
    <w:rsid w:val="00444ECA"/>
    <w:rsid w:val="00450FB1"/>
    <w:rsid w:val="00455F7B"/>
    <w:rsid w:val="00465419"/>
    <w:rsid w:val="00471682"/>
    <w:rsid w:val="00471E08"/>
    <w:rsid w:val="00490F1C"/>
    <w:rsid w:val="0049665F"/>
    <w:rsid w:val="004A5322"/>
    <w:rsid w:val="004C5407"/>
    <w:rsid w:val="004C624E"/>
    <w:rsid w:val="004C7F9E"/>
    <w:rsid w:val="004D071B"/>
    <w:rsid w:val="004E2888"/>
    <w:rsid w:val="004E4750"/>
    <w:rsid w:val="004E672B"/>
    <w:rsid w:val="00500D98"/>
    <w:rsid w:val="00514B14"/>
    <w:rsid w:val="00521F0C"/>
    <w:rsid w:val="00524D82"/>
    <w:rsid w:val="00526952"/>
    <w:rsid w:val="0053006C"/>
    <w:rsid w:val="005346AD"/>
    <w:rsid w:val="005365F0"/>
    <w:rsid w:val="00554055"/>
    <w:rsid w:val="005540E0"/>
    <w:rsid w:val="00557DD3"/>
    <w:rsid w:val="00576C89"/>
    <w:rsid w:val="0058417A"/>
    <w:rsid w:val="005A27E4"/>
    <w:rsid w:val="005B3704"/>
    <w:rsid w:val="005D020D"/>
    <w:rsid w:val="005D2698"/>
    <w:rsid w:val="005D4025"/>
    <w:rsid w:val="005E1B3A"/>
    <w:rsid w:val="005F2C19"/>
    <w:rsid w:val="005F4553"/>
    <w:rsid w:val="006113E5"/>
    <w:rsid w:val="00620B38"/>
    <w:rsid w:val="00622DA6"/>
    <w:rsid w:val="00625A2D"/>
    <w:rsid w:val="00637298"/>
    <w:rsid w:val="006635D9"/>
    <w:rsid w:val="0068778C"/>
    <w:rsid w:val="00693159"/>
    <w:rsid w:val="00694FEB"/>
    <w:rsid w:val="006953BE"/>
    <w:rsid w:val="006A220A"/>
    <w:rsid w:val="006A3064"/>
    <w:rsid w:val="006C4BA7"/>
    <w:rsid w:val="006E1B92"/>
    <w:rsid w:val="006F2C63"/>
    <w:rsid w:val="00704DA5"/>
    <w:rsid w:val="00705D19"/>
    <w:rsid w:val="007120A0"/>
    <w:rsid w:val="0071407D"/>
    <w:rsid w:val="00723AEA"/>
    <w:rsid w:val="007251F9"/>
    <w:rsid w:val="00735135"/>
    <w:rsid w:val="00746F45"/>
    <w:rsid w:val="00751F3A"/>
    <w:rsid w:val="0075210C"/>
    <w:rsid w:val="007524E2"/>
    <w:rsid w:val="00760429"/>
    <w:rsid w:val="00761FDC"/>
    <w:rsid w:val="007629AD"/>
    <w:rsid w:val="007679E6"/>
    <w:rsid w:val="00794833"/>
    <w:rsid w:val="00796F3C"/>
    <w:rsid w:val="007C12A9"/>
    <w:rsid w:val="007C2C95"/>
    <w:rsid w:val="007E330C"/>
    <w:rsid w:val="007E6470"/>
    <w:rsid w:val="008019F7"/>
    <w:rsid w:val="00806ADE"/>
    <w:rsid w:val="00816F41"/>
    <w:rsid w:val="008239CA"/>
    <w:rsid w:val="00827023"/>
    <w:rsid w:val="008305B5"/>
    <w:rsid w:val="008346D2"/>
    <w:rsid w:val="008451A9"/>
    <w:rsid w:val="008476A2"/>
    <w:rsid w:val="008577C0"/>
    <w:rsid w:val="0087257A"/>
    <w:rsid w:val="00874B8B"/>
    <w:rsid w:val="00881D40"/>
    <w:rsid w:val="00892080"/>
    <w:rsid w:val="008A1C55"/>
    <w:rsid w:val="008A5448"/>
    <w:rsid w:val="008A5E18"/>
    <w:rsid w:val="008C6CED"/>
    <w:rsid w:val="008D455E"/>
    <w:rsid w:val="008E6F63"/>
    <w:rsid w:val="008F1D69"/>
    <w:rsid w:val="008F6B3C"/>
    <w:rsid w:val="00917F2E"/>
    <w:rsid w:val="00924483"/>
    <w:rsid w:val="00945347"/>
    <w:rsid w:val="00951221"/>
    <w:rsid w:val="00957F28"/>
    <w:rsid w:val="0096656D"/>
    <w:rsid w:val="00984E4B"/>
    <w:rsid w:val="009928CE"/>
    <w:rsid w:val="009935E1"/>
    <w:rsid w:val="00997B86"/>
    <w:rsid w:val="009C0DCE"/>
    <w:rsid w:val="009C5D53"/>
    <w:rsid w:val="009D2C02"/>
    <w:rsid w:val="009D31A8"/>
    <w:rsid w:val="009E5CCE"/>
    <w:rsid w:val="00A00A9E"/>
    <w:rsid w:val="00A1419A"/>
    <w:rsid w:val="00A22DC9"/>
    <w:rsid w:val="00A32F7D"/>
    <w:rsid w:val="00A44916"/>
    <w:rsid w:val="00A636E7"/>
    <w:rsid w:val="00A63A52"/>
    <w:rsid w:val="00A66FF3"/>
    <w:rsid w:val="00A750B4"/>
    <w:rsid w:val="00A83501"/>
    <w:rsid w:val="00A92320"/>
    <w:rsid w:val="00A96BEF"/>
    <w:rsid w:val="00AA5A37"/>
    <w:rsid w:val="00AA763E"/>
    <w:rsid w:val="00AB0120"/>
    <w:rsid w:val="00AB2E29"/>
    <w:rsid w:val="00AB35DF"/>
    <w:rsid w:val="00AC0B47"/>
    <w:rsid w:val="00AC591E"/>
    <w:rsid w:val="00AE3679"/>
    <w:rsid w:val="00AF0FD6"/>
    <w:rsid w:val="00B02768"/>
    <w:rsid w:val="00B235AA"/>
    <w:rsid w:val="00B329C7"/>
    <w:rsid w:val="00B36E42"/>
    <w:rsid w:val="00B370BA"/>
    <w:rsid w:val="00B43702"/>
    <w:rsid w:val="00B452AF"/>
    <w:rsid w:val="00B562F2"/>
    <w:rsid w:val="00B565AC"/>
    <w:rsid w:val="00B568C5"/>
    <w:rsid w:val="00B62389"/>
    <w:rsid w:val="00B63CAA"/>
    <w:rsid w:val="00B72A56"/>
    <w:rsid w:val="00B80FEA"/>
    <w:rsid w:val="00B940E6"/>
    <w:rsid w:val="00B96604"/>
    <w:rsid w:val="00BC35E7"/>
    <w:rsid w:val="00BD5C60"/>
    <w:rsid w:val="00BD603D"/>
    <w:rsid w:val="00BE6F1B"/>
    <w:rsid w:val="00C050A7"/>
    <w:rsid w:val="00C073E5"/>
    <w:rsid w:val="00C62D2F"/>
    <w:rsid w:val="00C6653A"/>
    <w:rsid w:val="00C74E59"/>
    <w:rsid w:val="00C866B6"/>
    <w:rsid w:val="00C93181"/>
    <w:rsid w:val="00C93BAC"/>
    <w:rsid w:val="00C9433A"/>
    <w:rsid w:val="00C97586"/>
    <w:rsid w:val="00CA43DA"/>
    <w:rsid w:val="00CB0DD2"/>
    <w:rsid w:val="00CB0E2E"/>
    <w:rsid w:val="00CB2F1E"/>
    <w:rsid w:val="00CC6C37"/>
    <w:rsid w:val="00CE59E6"/>
    <w:rsid w:val="00CE665E"/>
    <w:rsid w:val="00D0789F"/>
    <w:rsid w:val="00D107AE"/>
    <w:rsid w:val="00D22EC9"/>
    <w:rsid w:val="00D42DE7"/>
    <w:rsid w:val="00D4595C"/>
    <w:rsid w:val="00D46235"/>
    <w:rsid w:val="00D51FED"/>
    <w:rsid w:val="00D60F2D"/>
    <w:rsid w:val="00D71335"/>
    <w:rsid w:val="00D77956"/>
    <w:rsid w:val="00D826DB"/>
    <w:rsid w:val="00D938C4"/>
    <w:rsid w:val="00D93905"/>
    <w:rsid w:val="00DC320C"/>
    <w:rsid w:val="00DC57D4"/>
    <w:rsid w:val="00DF7561"/>
    <w:rsid w:val="00E2531C"/>
    <w:rsid w:val="00E271DD"/>
    <w:rsid w:val="00E30F68"/>
    <w:rsid w:val="00E31224"/>
    <w:rsid w:val="00E35B09"/>
    <w:rsid w:val="00E47EDB"/>
    <w:rsid w:val="00E61964"/>
    <w:rsid w:val="00E67D11"/>
    <w:rsid w:val="00E93568"/>
    <w:rsid w:val="00E97E07"/>
    <w:rsid w:val="00EA0879"/>
    <w:rsid w:val="00EB2721"/>
    <w:rsid w:val="00ED1B0B"/>
    <w:rsid w:val="00EE254B"/>
    <w:rsid w:val="00F272E3"/>
    <w:rsid w:val="00F337DC"/>
    <w:rsid w:val="00F43CBA"/>
    <w:rsid w:val="00F463B0"/>
    <w:rsid w:val="00F512C5"/>
    <w:rsid w:val="00F579FB"/>
    <w:rsid w:val="00F65E03"/>
    <w:rsid w:val="00F77930"/>
    <w:rsid w:val="00FA1DE8"/>
    <w:rsid w:val="00FB3F8B"/>
    <w:rsid w:val="00FE69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5C9B62"/>
  <w15:chartTrackingRefBased/>
  <w15:docId w15:val="{E7535596-F64F-5E4F-B7C6-8ECD645B31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E5FF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39</Words>
  <Characters>22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York University</Company>
  <LinksUpToDate>false</LinksUpToDate>
  <CharactersWithSpaces>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l Lexchin</dc:creator>
  <cp:keywords/>
  <dc:description/>
  <cp:lastModifiedBy>Joel Lexchin</cp:lastModifiedBy>
  <cp:revision>8</cp:revision>
  <dcterms:created xsi:type="dcterms:W3CDTF">2018-07-31T05:29:00Z</dcterms:created>
  <dcterms:modified xsi:type="dcterms:W3CDTF">2019-02-06T01:36:00Z</dcterms:modified>
</cp:coreProperties>
</file>